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26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2038BC" w:rsidRPr="00724E14" w14:paraId="0667416B" w14:textId="77777777" w:rsidTr="002038BC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52B860D2" w14:textId="74F3FADC" w:rsidR="002038BC" w:rsidRPr="002F1DC5" w:rsidRDefault="002038BC" w:rsidP="002038BC">
            <w:pPr>
              <w:rPr>
                <w:rFonts w:ascii="Times New Roman" w:hAnsi="Times New Roman" w:cs="Times New Roman"/>
              </w:rPr>
            </w:pPr>
            <w:r w:rsidRPr="002038BC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1151EF">
              <w:rPr>
                <w:rFonts w:ascii="Times New Roman" w:hAnsi="Times New Roman" w:cs="Times New Roman"/>
                <w:b/>
                <w:bCs/>
              </w:rPr>
              <w:t>A</w:t>
            </w:r>
            <w:r w:rsidRPr="002F1DC5">
              <w:rPr>
                <w:rFonts w:ascii="Times New Roman" w:hAnsi="Times New Roman" w:cs="Times New Roman"/>
              </w:rPr>
              <w:t xml:space="preserve">. Non-operative care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2F1DC5">
              <w:rPr>
                <w:rFonts w:ascii="Times New Roman" w:hAnsi="Times New Roman" w:cs="Times New Roman"/>
              </w:rPr>
              <w:t>early mobilization</w:t>
            </w:r>
            <w:r>
              <w:rPr>
                <w:rFonts w:ascii="Times New Roman" w:hAnsi="Times New Roman" w:cs="Times New Roman"/>
              </w:rPr>
              <w:t xml:space="preserve"> and progressive rehabilitation </w:t>
            </w:r>
            <w:r w:rsidRPr="002F1DC5">
              <w:rPr>
                <w:rFonts w:ascii="Times New Roman" w:hAnsi="Times New Roman" w:cs="Times New Roman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Achilles tendon</w:t>
            </w:r>
            <w:r w:rsidRPr="002F1DC5">
              <w:rPr>
                <w:rFonts w:ascii="Times New Roman" w:hAnsi="Times New Roman" w:cs="Times New Roman"/>
              </w:rPr>
              <w:t xml:space="preserve"> rupture.</w:t>
            </w:r>
          </w:p>
        </w:tc>
      </w:tr>
      <w:tr w:rsidR="002038BC" w:rsidRPr="00724E14" w14:paraId="148B21EB" w14:textId="77777777" w:rsidTr="002038BC">
        <w:tc>
          <w:tcPr>
            <w:tcW w:w="1413" w:type="dxa"/>
            <w:tcBorders>
              <w:top w:val="single" w:sz="4" w:space="0" w:color="auto"/>
              <w:bottom w:val="nil"/>
              <w:right w:val="nil"/>
            </w:tcBorders>
          </w:tcPr>
          <w:p w14:paraId="42455347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0-2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nil"/>
            </w:tcBorders>
          </w:tcPr>
          <w:p w14:paraId="7898A77A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</w:rPr>
              <w:t>equi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kle cast.</w:t>
            </w:r>
          </w:p>
          <w:p w14:paraId="135DE79D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</w:p>
        </w:tc>
      </w:tr>
      <w:tr w:rsidR="002038BC" w:rsidRPr="00724E14" w14:paraId="090F1AA1" w14:textId="77777777" w:rsidTr="002038BC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38A0EA78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2-4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</w:tcBorders>
          </w:tcPr>
          <w:p w14:paraId="104FDCFB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walking cast with 20</w:t>
            </w:r>
            <w:r>
              <w:rPr>
                <w:rFonts w:ascii="Lato" w:hAnsi="Lato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quinu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62DD456D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plantarflexion exercises without load.</w:t>
            </w:r>
          </w:p>
          <w:p w14:paraId="5DBD41EF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ions to proceed to full weightbearing by week 4.</w:t>
            </w:r>
          </w:p>
          <w:p w14:paraId="409757C6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</w:p>
        </w:tc>
      </w:tr>
      <w:tr w:rsidR="002038BC" w:rsidRPr="00724E14" w14:paraId="7692890D" w14:textId="77777777" w:rsidTr="002038BC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237D41D8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4-8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</w:tcBorders>
          </w:tcPr>
          <w:p w14:paraId="1753CD85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walking orthosis with 1 cm heel wedge.</w:t>
            </w:r>
          </w:p>
          <w:p w14:paraId="050016D3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al of the heel wedge from the orthosis at week 6.</w:t>
            </w:r>
          </w:p>
          <w:p w14:paraId="6F785645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</w:p>
        </w:tc>
      </w:tr>
      <w:tr w:rsidR="002038BC" w:rsidRPr="00724E14" w14:paraId="0392B6E1" w14:textId="77777777" w:rsidTr="002038BC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6EA0BED1" w14:textId="77777777" w:rsidR="002038BC" w:rsidRPr="00EA249B" w:rsidRDefault="002038BC" w:rsidP="002038BC">
            <w:pPr>
              <w:rPr>
                <w:rFonts w:ascii="Times New Roman" w:hAnsi="Times New Roman" w:cs="Times New Roman"/>
              </w:rPr>
            </w:pPr>
            <w:r w:rsidRPr="00EA249B">
              <w:rPr>
                <w:rFonts w:ascii="Times New Roman" w:hAnsi="Times New Roman" w:cs="Times New Roman"/>
              </w:rPr>
              <w:t>Week 8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</w:tcBorders>
          </w:tcPr>
          <w:p w14:paraId="27C544F3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al practitioners’ clearance to walk unaided. </w:t>
            </w:r>
          </w:p>
          <w:p w14:paraId="55F2DCD7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al of orthosis.</w:t>
            </w:r>
          </w:p>
          <w:p w14:paraId="610F17A5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ions to use heel wedge in a shoe for weeks 8-12.</w:t>
            </w:r>
          </w:p>
          <w:p w14:paraId="1B0AF23B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ions for independent progressive rehabilitation from a physiotherapist.</w:t>
            </w:r>
          </w:p>
          <w:p w14:paraId="0DFB7A62" w14:textId="77777777" w:rsidR="002038BC" w:rsidRPr="00724E14" w:rsidRDefault="002038BC" w:rsidP="002038BC">
            <w:pPr>
              <w:rPr>
                <w:rFonts w:ascii="Times New Roman" w:hAnsi="Times New Roman" w:cs="Times New Roman"/>
              </w:rPr>
            </w:pPr>
          </w:p>
        </w:tc>
      </w:tr>
      <w:tr w:rsidR="002038BC" w:rsidRPr="00724E14" w14:paraId="459CFAE8" w14:textId="77777777" w:rsidTr="002038BC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2E7E8ED6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9-26</w:t>
            </w:r>
          </w:p>
        </w:tc>
        <w:tc>
          <w:tcPr>
            <w:tcW w:w="7603" w:type="dxa"/>
            <w:tcBorders>
              <w:top w:val="nil"/>
              <w:left w:val="nil"/>
              <w:bottom w:val="nil"/>
            </w:tcBorders>
          </w:tcPr>
          <w:p w14:paraId="483A6AF4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ve exercises 2-3 times a week improving the symmetry of ankle mobility, strength, and balance.</w:t>
            </w:r>
          </w:p>
          <w:p w14:paraId="0425E9DC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king, cycling, water activities, and overall strength training.</w:t>
            </w:r>
          </w:p>
          <w:p w14:paraId="3D8960E2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l return to jogging.</w:t>
            </w:r>
          </w:p>
          <w:p w14:paraId="5A568E46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</w:p>
        </w:tc>
      </w:tr>
      <w:tr w:rsidR="002038BC" w:rsidRPr="00724E14" w14:paraId="507BDAEE" w14:textId="77777777" w:rsidTr="002038BC"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</w:tcPr>
          <w:p w14:paraId="32526A34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26-52</w:t>
            </w:r>
          </w:p>
        </w:tc>
        <w:tc>
          <w:tcPr>
            <w:tcW w:w="7603" w:type="dxa"/>
            <w:tcBorders>
              <w:top w:val="nil"/>
              <w:left w:val="nil"/>
              <w:bottom w:val="single" w:sz="4" w:space="0" w:color="auto"/>
            </w:tcBorders>
          </w:tcPr>
          <w:p w14:paraId="1EC11127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al plantarflexion efforts.</w:t>
            </w:r>
          </w:p>
          <w:p w14:paraId="6FBBCAD9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urn to team and racquet sports.</w:t>
            </w:r>
          </w:p>
          <w:p w14:paraId="1261E431" w14:textId="77777777" w:rsidR="002038BC" w:rsidRDefault="002038BC" w:rsidP="002038BC">
            <w:pPr>
              <w:rPr>
                <w:rFonts w:ascii="Times New Roman" w:hAnsi="Times New Roman" w:cs="Times New Roman"/>
              </w:rPr>
            </w:pPr>
          </w:p>
        </w:tc>
      </w:tr>
    </w:tbl>
    <w:p w14:paraId="0099F842" w14:textId="6755D3BA" w:rsidR="00E34472" w:rsidRPr="002038BC" w:rsidRDefault="002038BC">
      <w:pPr>
        <w:rPr>
          <w:rFonts w:ascii="Times New Roman" w:hAnsi="Times New Roman" w:cs="Times New Roman"/>
          <w:b/>
          <w:bCs/>
        </w:rPr>
      </w:pPr>
      <w:r w:rsidRPr="00577EFC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/>
          <w:b/>
          <w:bCs/>
        </w:rPr>
        <w:t xml:space="preserve">ary material </w:t>
      </w:r>
      <w:r w:rsidR="001151E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577EFC">
        <w:rPr>
          <w:rFonts w:ascii="Times New Roman" w:hAnsi="Times New Roman" w:cs="Times New Roman"/>
        </w:rPr>
        <w:t xml:space="preserve">in the manuscript Sukanen et al. Achilles tendon shear wave velocity within </w:t>
      </w:r>
      <w:r>
        <w:rPr>
          <w:rFonts w:ascii="Times New Roman" w:hAnsi="Times New Roman" w:cs="Times New Roman"/>
        </w:rPr>
        <w:t xml:space="preserve">a </w:t>
      </w:r>
      <w:r w:rsidRPr="00577EFC">
        <w:rPr>
          <w:rFonts w:ascii="Times New Roman" w:hAnsi="Times New Roman" w:cs="Times New Roman"/>
        </w:rPr>
        <w:t xml:space="preserve">1-year </w:t>
      </w:r>
      <w:r>
        <w:rPr>
          <w:rFonts w:ascii="Times New Roman" w:hAnsi="Times New Roman" w:cs="Times New Roman"/>
        </w:rPr>
        <w:t xml:space="preserve">follow-up </w:t>
      </w:r>
      <w:r w:rsidRPr="00577EFC">
        <w:rPr>
          <w:rFonts w:ascii="Times New Roman" w:hAnsi="Times New Roman" w:cs="Times New Roman"/>
        </w:rPr>
        <w:t>after non-operatively treated rupture</w:t>
      </w:r>
      <w:r>
        <w:rPr>
          <w:rFonts w:ascii="Times New Roman" w:hAnsi="Times New Roman" w:cs="Times New Roman"/>
        </w:rPr>
        <w:t>.</w:t>
      </w:r>
    </w:p>
    <w:sectPr w:rsidR="00E34472" w:rsidRPr="00203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257C2A"/>
    <w:multiLevelType w:val="hybridMultilevel"/>
    <w:tmpl w:val="104C72DE"/>
    <w:lvl w:ilvl="0" w:tplc="10DC45E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588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E14"/>
    <w:rsid w:val="0002494C"/>
    <w:rsid w:val="000274B5"/>
    <w:rsid w:val="000549DD"/>
    <w:rsid w:val="000A1478"/>
    <w:rsid w:val="000A2537"/>
    <w:rsid w:val="000C2CE6"/>
    <w:rsid w:val="000D075D"/>
    <w:rsid w:val="000D6E76"/>
    <w:rsid w:val="000F472D"/>
    <w:rsid w:val="001151EF"/>
    <w:rsid w:val="00117C83"/>
    <w:rsid w:val="00124B86"/>
    <w:rsid w:val="00130251"/>
    <w:rsid w:val="00133CE9"/>
    <w:rsid w:val="001422F7"/>
    <w:rsid w:val="00151400"/>
    <w:rsid w:val="00151C2B"/>
    <w:rsid w:val="00193137"/>
    <w:rsid w:val="001B10D0"/>
    <w:rsid w:val="001C0C08"/>
    <w:rsid w:val="001C0C58"/>
    <w:rsid w:val="001C1031"/>
    <w:rsid w:val="001E04C4"/>
    <w:rsid w:val="002038BC"/>
    <w:rsid w:val="00211E39"/>
    <w:rsid w:val="00211EFB"/>
    <w:rsid w:val="00222810"/>
    <w:rsid w:val="00230A58"/>
    <w:rsid w:val="002B2BDF"/>
    <w:rsid w:val="002D6F5F"/>
    <w:rsid w:val="002F1DC5"/>
    <w:rsid w:val="00333814"/>
    <w:rsid w:val="0036098C"/>
    <w:rsid w:val="0039169F"/>
    <w:rsid w:val="00395EBD"/>
    <w:rsid w:val="0042172C"/>
    <w:rsid w:val="00433A60"/>
    <w:rsid w:val="0045418D"/>
    <w:rsid w:val="004542FF"/>
    <w:rsid w:val="00455A98"/>
    <w:rsid w:val="004826F2"/>
    <w:rsid w:val="00490A32"/>
    <w:rsid w:val="004D47A1"/>
    <w:rsid w:val="004E5110"/>
    <w:rsid w:val="00546D0A"/>
    <w:rsid w:val="00550573"/>
    <w:rsid w:val="005A6D85"/>
    <w:rsid w:val="005B02A5"/>
    <w:rsid w:val="005B43B4"/>
    <w:rsid w:val="005B5AF0"/>
    <w:rsid w:val="005C73DC"/>
    <w:rsid w:val="00600442"/>
    <w:rsid w:val="0061348D"/>
    <w:rsid w:val="00633D6A"/>
    <w:rsid w:val="006373F1"/>
    <w:rsid w:val="0063773D"/>
    <w:rsid w:val="006414D1"/>
    <w:rsid w:val="006A6DA6"/>
    <w:rsid w:val="006B2F83"/>
    <w:rsid w:val="006E6EC4"/>
    <w:rsid w:val="006F012D"/>
    <w:rsid w:val="006F1C66"/>
    <w:rsid w:val="006F1E1B"/>
    <w:rsid w:val="006F73AA"/>
    <w:rsid w:val="00717C48"/>
    <w:rsid w:val="00724E14"/>
    <w:rsid w:val="0072659A"/>
    <w:rsid w:val="007300FD"/>
    <w:rsid w:val="00753901"/>
    <w:rsid w:val="007F526A"/>
    <w:rsid w:val="008142DB"/>
    <w:rsid w:val="0082551A"/>
    <w:rsid w:val="008422E4"/>
    <w:rsid w:val="0085735D"/>
    <w:rsid w:val="00863D26"/>
    <w:rsid w:val="00873711"/>
    <w:rsid w:val="0088058E"/>
    <w:rsid w:val="00890D13"/>
    <w:rsid w:val="008B4831"/>
    <w:rsid w:val="008E3C95"/>
    <w:rsid w:val="008E6720"/>
    <w:rsid w:val="008F5D23"/>
    <w:rsid w:val="00905B54"/>
    <w:rsid w:val="00907683"/>
    <w:rsid w:val="0092419B"/>
    <w:rsid w:val="00925D86"/>
    <w:rsid w:val="00935FD3"/>
    <w:rsid w:val="0096660C"/>
    <w:rsid w:val="00992B5F"/>
    <w:rsid w:val="009A17A2"/>
    <w:rsid w:val="009A5888"/>
    <w:rsid w:val="009D66CD"/>
    <w:rsid w:val="00A46254"/>
    <w:rsid w:val="00A771A5"/>
    <w:rsid w:val="00A91045"/>
    <w:rsid w:val="00AC754C"/>
    <w:rsid w:val="00AC7D07"/>
    <w:rsid w:val="00AE74D6"/>
    <w:rsid w:val="00AF021A"/>
    <w:rsid w:val="00B02032"/>
    <w:rsid w:val="00B02831"/>
    <w:rsid w:val="00B03CEA"/>
    <w:rsid w:val="00B05B2E"/>
    <w:rsid w:val="00B05F85"/>
    <w:rsid w:val="00B07FE8"/>
    <w:rsid w:val="00B15245"/>
    <w:rsid w:val="00B23B98"/>
    <w:rsid w:val="00B44C7D"/>
    <w:rsid w:val="00B539A1"/>
    <w:rsid w:val="00B74989"/>
    <w:rsid w:val="00B82D37"/>
    <w:rsid w:val="00BB6BF0"/>
    <w:rsid w:val="00BC591F"/>
    <w:rsid w:val="00BD60DE"/>
    <w:rsid w:val="00BE2348"/>
    <w:rsid w:val="00C021C4"/>
    <w:rsid w:val="00C12281"/>
    <w:rsid w:val="00C209CE"/>
    <w:rsid w:val="00C21E5B"/>
    <w:rsid w:val="00C24919"/>
    <w:rsid w:val="00C24EDC"/>
    <w:rsid w:val="00C52BA8"/>
    <w:rsid w:val="00C607AF"/>
    <w:rsid w:val="00CD54D0"/>
    <w:rsid w:val="00CE0911"/>
    <w:rsid w:val="00D50B2C"/>
    <w:rsid w:val="00D8489D"/>
    <w:rsid w:val="00D90CC9"/>
    <w:rsid w:val="00D923D1"/>
    <w:rsid w:val="00D95151"/>
    <w:rsid w:val="00D95648"/>
    <w:rsid w:val="00DD0930"/>
    <w:rsid w:val="00DD233D"/>
    <w:rsid w:val="00DD55F1"/>
    <w:rsid w:val="00DE0708"/>
    <w:rsid w:val="00E23D0B"/>
    <w:rsid w:val="00E24792"/>
    <w:rsid w:val="00E25249"/>
    <w:rsid w:val="00E34472"/>
    <w:rsid w:val="00E469FF"/>
    <w:rsid w:val="00E50878"/>
    <w:rsid w:val="00E51E78"/>
    <w:rsid w:val="00E57261"/>
    <w:rsid w:val="00E74B64"/>
    <w:rsid w:val="00E931E8"/>
    <w:rsid w:val="00EA249B"/>
    <w:rsid w:val="00EA3D77"/>
    <w:rsid w:val="00ED1F6E"/>
    <w:rsid w:val="00F071F8"/>
    <w:rsid w:val="00F10BA6"/>
    <w:rsid w:val="00F23D14"/>
    <w:rsid w:val="00F305BE"/>
    <w:rsid w:val="00F53A9D"/>
    <w:rsid w:val="00F74AB6"/>
    <w:rsid w:val="00F74EE5"/>
    <w:rsid w:val="00FA1A29"/>
    <w:rsid w:val="00FC5B48"/>
    <w:rsid w:val="00FD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9B779"/>
  <w15:chartTrackingRefBased/>
  <w15:docId w15:val="{3F2A86ED-9FC6-458C-9F38-B43BF89E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24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en, Maria</dc:creator>
  <cp:keywords/>
  <dc:description/>
  <cp:lastModifiedBy>Sukanen, Maria</cp:lastModifiedBy>
  <cp:revision>8</cp:revision>
  <dcterms:created xsi:type="dcterms:W3CDTF">2025-12-12T06:36:00Z</dcterms:created>
  <dcterms:modified xsi:type="dcterms:W3CDTF">2025-12-18T09:02:00Z</dcterms:modified>
</cp:coreProperties>
</file>